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33010" w14:textId="035B02A9" w:rsidR="00764CA1" w:rsidRDefault="00000000">
      <w:bookmarkStart w:id="0" w:name="_Hlk109913061"/>
      <w:r>
        <w:rPr>
          <w:rFonts w:ascii="Times New Roman Bold" w:hAnsi="Times New Roman Bold" w:cs="Times New Roman Bold"/>
          <w:b/>
          <w:bCs/>
        </w:rPr>
        <w:t>Table S</w:t>
      </w:r>
      <w:r w:rsidR="0087302B">
        <w:rPr>
          <w:rFonts w:ascii="Times New Roman Bold" w:hAnsi="Times New Roman Bold" w:cs="Times New Roman Bold"/>
          <w:b/>
          <w:bCs/>
        </w:rPr>
        <w:t>4</w:t>
      </w:r>
      <w:r>
        <w:t xml:space="preserve"> Association between </w:t>
      </w:r>
      <w:r w:rsidR="00847BA8">
        <w:t xml:space="preserve">risks of </w:t>
      </w:r>
      <w:r>
        <w:rPr>
          <w:rFonts w:hint="eastAsia"/>
          <w:lang w:eastAsia="zh-Hans"/>
        </w:rPr>
        <w:t>outcomes</w:t>
      </w:r>
      <w:r>
        <w:t xml:space="preserve"> and groups based on </w:t>
      </w:r>
      <w:r>
        <w:rPr>
          <w:rFonts w:hint="eastAsia"/>
          <w:lang w:eastAsia="zh-Hans"/>
        </w:rPr>
        <w:t>lipoprotein</w:t>
      </w:r>
      <w:r>
        <w:rPr>
          <w:lang w:eastAsia="zh-Hans"/>
        </w:rPr>
        <w:t>(</w:t>
      </w:r>
      <w:r>
        <w:rPr>
          <w:rFonts w:hint="eastAsia"/>
          <w:lang w:eastAsia="zh-Hans"/>
        </w:rPr>
        <w:t>a)</w:t>
      </w:r>
      <w:r>
        <w:t xml:space="preserve"> levels and diabetes status.</w:t>
      </w:r>
      <w:bookmarkEnd w:id="0"/>
    </w:p>
    <w:tbl>
      <w:tblPr>
        <w:tblW w:w="110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2357"/>
        <w:gridCol w:w="1228"/>
        <w:gridCol w:w="1814"/>
        <w:gridCol w:w="1129"/>
        <w:gridCol w:w="2122"/>
        <w:gridCol w:w="887"/>
      </w:tblGrid>
      <w:tr w:rsidR="00764CA1" w14:paraId="464B7FB6" w14:textId="77777777" w:rsidTr="00A92B2B">
        <w:trPr>
          <w:trHeight w:hRule="exact" w:val="480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7790DC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FD007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08C0E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Event (n/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DE5E87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Crude HR (95%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DD2262" w14:textId="77777777" w:rsidR="00764CA1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7CCC11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Adjusted HR (95%CI)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AD6012" w14:textId="77777777" w:rsidR="00764CA1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764CA1" w14:paraId="0C540A32" w14:textId="77777777" w:rsidTr="00A92B2B">
        <w:trPr>
          <w:trHeight w:hRule="exact" w:val="454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F359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MACE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8D9B3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45FB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1 (17.2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882E4B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64CC0A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4587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306AE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64CA1" w14:paraId="36A1C72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F17D07F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FA651AF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A986D3B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 (11.9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54A3554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7 (0.45~1.00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90BBE18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28859C2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0 (0.40~0.90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3E86CC5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64CA1" w14:paraId="33BDAD8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7626B00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5AFC98D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3D3E517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8 (18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308660B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8 (0.81~1.44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43F80CC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8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33CF2EC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2 (0.68~1.23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43FEEEC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77</w:t>
            </w:r>
          </w:p>
        </w:tc>
      </w:tr>
      <w:tr w:rsidR="00764CA1" w14:paraId="20951E35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EB5E936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3C06AB2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7CA23B4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 (27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0C87FBD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1 (1.23~2.3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6D95D37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BD9BB81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5 (0.88~1.77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FB2A5D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</w:tr>
      <w:tr w:rsidR="00764CA1" w14:paraId="3234B1E9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3B4AABA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5066263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30F9280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 (11.9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180CFD5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5B208EE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A0D512D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BF00676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64CA1" w14:paraId="540DF13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A9A17B4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48C28FB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00D282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1 (17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53CA73D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9 (1.00~2.20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18CB4C90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A44E60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7 (1.11~2.50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5039CA2D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764CA1" w14:paraId="7511E4D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5EAE4A1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0F51C9AF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FB30634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8 (18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201EB9C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1 (1.08~2.40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3EB876AB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5AD6466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3 (1.02~2.3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7F17493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</w:tr>
      <w:tr w:rsidR="00764CA1" w14:paraId="70C0181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A862510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748BFF1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CF82DF5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 (27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807ECB1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4 (1.65~3.93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310103A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A4B5750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8 (1.33~3.26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7617485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64CA1" w14:paraId="45FECC6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468007F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4E7C427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A5CF8F6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 (8.0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5BC7EBAD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A944DC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3BC36CCF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3322694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64CA1" w14:paraId="4ACA79C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AF3DCE3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86DD205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81EF6B1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 (5.4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26EA94DB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 (0.37~1.1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05D6403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9D28162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2 (0.28~0.96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BBA7294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 w:rsidR="00764CA1" w14:paraId="58EE40C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4AE6AE2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424744A8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321B1BB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 (9.3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EAC1E75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9 (0.79~1.7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C19724E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06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742E14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4 (0.61~1.4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BC9D49D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76</w:t>
            </w:r>
          </w:p>
        </w:tc>
      </w:tr>
      <w:tr w:rsidR="00764CA1" w14:paraId="540C8AB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7373562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2C07C173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095323E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 (15.4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6B549B8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9 (1.26~3.14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3D9DF79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385F17AC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7 (0.72~1.9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31BFED9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24</w:t>
            </w:r>
          </w:p>
        </w:tc>
      </w:tr>
      <w:tr w:rsidR="00764CA1" w14:paraId="13CE656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03398E8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567DB5C0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2FB26CCE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 (5.4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B04EBD5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36D831C8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EFA929C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0DD7330E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64CA1" w14:paraId="6522B8C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014AE34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646BEAEA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1B1FEDC0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 (8.0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2F090F4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1 (0.84~2.69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51F5AEF1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59452645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1 (1.04~3.5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4CDA1349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 w:rsidR="00764CA1" w14:paraId="3DC3EA6D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0177B4B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FE1AD49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2FC1967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 (9.3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0B675F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9 (1.00~3.2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2D8BF60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032B1A0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0 (0.98~3.29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3D5023F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</w:tr>
      <w:tr w:rsidR="00764CA1" w14:paraId="621DC89C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00532A3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0274654B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65EAC10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 (15.4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8FBB60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0 (1.61~5.57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B83480B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66FA07D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24 (1.17~4.27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36CDB16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764CA1" w14:paraId="7DE06D31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BA5FEE9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reMI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A30FC40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449E14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 (6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154BD0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AE3C97F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FB5E9D2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0D81D15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64CA1" w14:paraId="6B82B14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5C9E458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4D49C66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24E483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 (4.7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0357984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5 (0.40~1.4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E838962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73A3291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8 (0.36~1.31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EB2C6D5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2</w:t>
            </w:r>
          </w:p>
        </w:tc>
      </w:tr>
      <w:tr w:rsidR="00764CA1" w14:paraId="6F7D63E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FD78062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bookmarkStart w:id="1" w:name="_Hlk109913100"/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964DAAF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D26566D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4.3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2CE47D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2 (0.42~1.2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EA63449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3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93084B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5 (0.37~1.12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55F98FF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 w:rsidR="00764CA1" w14:paraId="57A7907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86E52BC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B68CA97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E30E9F4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 (5.6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58C3372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6 (0.49~1.88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E9E755A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0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008EED7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0 (0.34~1.42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1BF6C38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0</w:t>
            </w:r>
          </w:p>
        </w:tc>
      </w:tr>
      <w:tr w:rsidR="00764CA1" w14:paraId="3FD827C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25CF61F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535AF082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2C97E9F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 (4.7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70B79F8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3E5301A0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1722B7F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3FB6ED7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64CA1" w14:paraId="5EF773B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7B499F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EC43F6A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39C19981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 (6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532AB517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33 (0.71~2.5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8721B48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C8D7086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6 (0.76~2.8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19229694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2</w:t>
            </w:r>
          </w:p>
        </w:tc>
      </w:tr>
      <w:tr w:rsidR="00764CA1" w14:paraId="79990938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61E5BE3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65B806B4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FE60F2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4.3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17E0AE0E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6 (0.48~1.92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18202DD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3B49F78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5 (0.47~1.9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13568781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78</w:t>
            </w:r>
          </w:p>
        </w:tc>
      </w:tr>
      <w:tr w:rsidR="00764CA1" w14:paraId="3C5E2A9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F03B3BC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4C132004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14C028E0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 (5.6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AECD0AC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8 (0.57~2.85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5A0E3245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5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DAB6E76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2 (0.45~2.34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4B98632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61</w:t>
            </w:r>
          </w:p>
        </w:tc>
      </w:tr>
      <w:tr w:rsidR="00764CA1" w14:paraId="60AC706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393E6E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C0EDB4D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1000492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 (4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8BC2896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56DCA47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FF5B9B7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0E29CF7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64CA1" w14:paraId="4807974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260A32A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60605F3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C32B752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 (2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0AFB0E8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2 (0.21~1.26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22B8AF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213C38E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4 (0.22~1.34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B41D7FC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4</w:t>
            </w:r>
          </w:p>
        </w:tc>
      </w:tr>
      <w:tr w:rsidR="00764CA1" w14:paraId="457F800C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642F8CC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324F95EF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237B3E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 (5.6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DFDD36E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3 (0.83~2.48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DA4D803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0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27FFB5A5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31 (0.75~2.30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E84A85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</w:tr>
      <w:tr w:rsidR="00764CA1" w14:paraId="5EDE0D3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7601AE2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4CF437BA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00ABC6D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10.8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6EB83FA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3 (1.63~5.27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432FA9E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2C54F59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6 (1.50~5.08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681DBE8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64CA1" w14:paraId="7754373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7AD4708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D8AA7CB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B53DED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 (2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0B983AD1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A1528A2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8C4BE58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EC71A99" w14:textId="77777777" w:rsidR="00764CA1" w:rsidRDefault="00764CA1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64CA1" w14:paraId="15F6FC4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4D859A7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AF45FEB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C1084C6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 (4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0C287EF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4 (0.79~4.73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1E593CB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F63C6E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4 (0.75~4.5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1D1BAC5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4</w:t>
            </w:r>
          </w:p>
        </w:tc>
      </w:tr>
      <w:tr w:rsidR="00764CA1" w14:paraId="726F56E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F38C1B4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F6BD9AC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78AA008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 (5.6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4C2A392F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7 (1.14~6.7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AE09798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5245BB0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42 (0.99~5.9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EDE54FD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764CA1" w14:paraId="359E375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465084D" w14:textId="77777777" w:rsidR="00764CA1" w:rsidRDefault="00764CA1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2FC308A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3FDEEB4F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10.8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5F612FC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7 (2.29~14.06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C432CDB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281CA933" w14:textId="77777777" w:rsidR="00764CA1" w:rsidRDefault="00000000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10 (2.03~12.8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E93C29F" w14:textId="77777777" w:rsidR="00764CA1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B3057" w14:paraId="4AAB751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289E408" w14:textId="182095DF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ardiac death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0EFDF069" w14:textId="58BFDD48" w:rsidR="005B3057" w:rsidRPr="00A92B2B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EFC9608" w14:textId="79B1A54C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2 (3.7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B1478FC" w14:textId="14DE3489" w:rsidR="005B3057" w:rsidRPr="00A92B2B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B7251B5" w14:textId="4ACB4361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BB577D3" w14:textId="1E8953C9" w:rsidR="005B3057" w:rsidRPr="00A92B2B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BC2C926" w14:textId="725E718B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B3057" w14:paraId="415B726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EB70B35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3F35B7A9" w14:textId="586175D5" w:rsidR="005B3057" w:rsidRPr="00A92B2B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AD3AC35" w14:textId="5154F826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8 (2.9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582309D" w14:textId="5204CF16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76 (0.34~1.7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E8FDC31" w14:textId="19BE6260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FFEFFAC" w14:textId="625817A1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6 (0.24~1.33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4A321FB" w14:textId="60FC8454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 w:rsidR="005B3057" w14:paraId="72F44F8D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C3F9EB2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FB7F9FD" w14:textId="7A857327" w:rsidR="005B3057" w:rsidRPr="00A92B2B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FFE4B55" w14:textId="4B35868E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4 (5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99CCF59" w14:textId="59A8201B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5 (0.76~2.4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CB7083" w14:textId="333F2D6C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AA809A3" w14:textId="20138230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05 (0.57~1.93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B8686F5" w14:textId="7944EBE9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85</w:t>
            </w:r>
          </w:p>
        </w:tc>
      </w:tr>
      <w:tr w:rsidR="005B3057" w14:paraId="1B9C9D7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19CB974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48359E8" w14:textId="075ECEEF" w:rsidR="005B3057" w:rsidRPr="00A92B2B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E1CC6B1" w14:textId="040CD11B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1 (10.8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0FF2AA1" w14:textId="7F79E2F9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.96 (1.63~5.3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8130A0D" w14:textId="24A5E979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D756AF7" w14:textId="64C9F815" w:rsidR="005B3057" w:rsidRPr="00A92B2B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8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(0.94~3.42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C956DA8" w14:textId="4C72EEF3" w:rsidR="005B3057" w:rsidRPr="00A92B2B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 w:rsidR="005B3057" w14:paraId="7C59BE2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5203D2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F697975" w14:textId="054FC9AC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0C658C78" w14:textId="47150375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8 (2.9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ECAA0F3" w14:textId="22939987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E8D5D73" w14:textId="07FB6FEB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046D016" w14:textId="2276669F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7A97E29" w14:textId="50FEA4DD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B3057" w14:paraId="6F22A23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9E04BBD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4CC6516C" w14:textId="60F88926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F2E8C2D" w14:textId="540786BA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2 (3.7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7C4826C" w14:textId="3FC8829C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1 (0.58~2.95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78CC4E9C" w14:textId="37D0C40F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50F0ADA8" w14:textId="70B569A0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77 (0.75~4.18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C42F0F4" w14:textId="7AA20240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 w:rsidR="005B3057" w14:paraId="58F0A35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EB5450A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B264143" w14:textId="39B26374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5A27CC1" w14:textId="156E16F7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4 (5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7598FB03" w14:textId="3B73CE9C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77 (0.8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~3.94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8E28885" w14:textId="14AD3355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759C157A" w14:textId="5396FD33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86 (0.81~4.2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FF0EE3D" w14:textId="627C65A4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43</w:t>
            </w:r>
          </w:p>
        </w:tc>
      </w:tr>
      <w:tr w:rsidR="005B3057" w14:paraId="0A2B8CF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2B7A404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A1BEBA4" w14:textId="0B9E1B28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1C2BE9A4" w14:textId="595435CB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1 (10.8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5BAF042E" w14:textId="0EA09832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.89 (1.72~8.78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4403D1D" w14:textId="41FB7BC6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F756AAA" w14:textId="67C82AF3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.19 (1.35~7.5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689A92B" w14:textId="0524AC2F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5B3057" w14:paraId="51D00C5B" w14:textId="77777777" w:rsidTr="00A92B2B">
        <w:trPr>
          <w:trHeight w:hRule="exact" w:val="631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76CD29D" w14:textId="2BEE5D32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F hospitalization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64D8B4B0" w14:textId="35578CF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898B41A" w14:textId="7566B58C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8 (3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542466D" w14:textId="7A54E107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A949C8A" w14:textId="0BE91AD7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24624E9" w14:textId="1C882238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802E31F" w14:textId="00767BB0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B3057" w14:paraId="524B14CE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576CEB5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29E4D2D1" w14:textId="7AC7BC1D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A786654" w14:textId="5C73B4BA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9 (3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7FA8C85" w14:textId="5DE939CC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05 (0.47~2.3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1ED824A" w14:textId="575B3554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FAC1EA8" w14:textId="77968965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9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(0.4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~2.0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92101B4" w14:textId="6521E558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B3057" w14:paraId="45465677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56A0871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6FD29636" w14:textId="5B88A350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CD99A89" w14:textId="4A10EF80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0 (2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30A82F7" w14:textId="06C0CE75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9 (0.32~1.4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54F07B0" w14:textId="2DBD0086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39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3E6A921" w14:textId="46C9D9FD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2 (0.23~1.1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2F327B1" w14:textId="48BC996C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</w:tr>
      <w:tr w:rsidR="005B3057" w14:paraId="4FA6DD6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66FF0AB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F70AE01" w14:textId="23EE1ACB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0D04D0F" w14:textId="0656AE43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0 (5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228F31E" w14:textId="4667F4A4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76 (0.81~3.82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803A85B" w14:textId="1D21092D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2F5E789C" w14:textId="1769D5C6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4 (0.54~2.8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645D26F" w14:textId="523AB8E9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08</w:t>
            </w:r>
          </w:p>
        </w:tc>
      </w:tr>
      <w:tr w:rsidR="005B3057" w14:paraId="3B856A7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F8822D7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4AD5FF5" w14:textId="0086925A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A470946" w14:textId="1612B706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9 (3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123BC961" w14:textId="5CD70D72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1AA946F6" w14:textId="23513A6E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B141219" w14:textId="45CB15CA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C0734E7" w14:textId="42F0EFDC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B3057" w14:paraId="2740107E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85159E1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3F1C4A3" w14:textId="45A92770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D116805" w14:textId="302E9B79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8 (3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7FD07A9A" w14:textId="070F2E8D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95 (0.43~2.12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7BFC70A2" w14:textId="6C799689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E79FF73" w14:textId="0F90F245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11 (0.49~2.5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49499759" w14:textId="60685255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B3057" w14:paraId="1ECEA6B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FC57F79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6B82CA9" w14:textId="055ADBFE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29611DB" w14:textId="278B4923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0 (2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237DCD1" w14:textId="25817C23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5 (0.27~1.6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141F2B19" w14:textId="73841BEF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55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AC52A83" w14:textId="2E309C22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7 (0.23~1.44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48FCA18E" w14:textId="19E28504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237</w:t>
            </w:r>
          </w:p>
        </w:tc>
      </w:tr>
      <w:tr w:rsidR="005B3057" w14:paraId="016DA2F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8DF9EE9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5E05352" w14:textId="09B65839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9E9423C" w14:textId="2215BAEE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0 (5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049EE2A6" w14:textId="36B0F316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68 (0.68~4.14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5E69AEAE" w14:textId="3D6A566E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259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75F21C7" w14:textId="33827FB8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7 (0.53~3.53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79F9D98" w14:textId="306A93CE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09</w:t>
            </w:r>
          </w:p>
        </w:tc>
      </w:tr>
      <w:tr w:rsidR="005B3057" w14:paraId="5B03D531" w14:textId="77777777" w:rsidTr="00A92B2B">
        <w:trPr>
          <w:trHeight w:hRule="exact" w:val="656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521879F" w14:textId="18AFEC1B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planned revascularization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025CB48F" w14:textId="0998F156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987849A" w14:textId="63E6CFAC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92 (15.6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EF6D9B2" w14:textId="47427163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F0A52A8" w14:textId="7BDE8978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A1204CC" w14:textId="5EFA25F2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04ED310" w14:textId="4FD2A335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B3057" w14:paraId="329D948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D16A479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28B09079" w14:textId="4B6F2AD6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8A3359F" w14:textId="5ECC059D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9 (14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84CC910" w14:textId="1D2B8044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7 (0.6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~1.27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4CA3C69" w14:textId="28E46E12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47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D7C5A91" w14:textId="3EC7A6F6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8 (0.6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~1.29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6AB3F06" w14:textId="46F22AEB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B3057" w14:paraId="2E6E4397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590172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0B9967E8" w14:textId="02CB2F3C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733DB91" w14:textId="40D9CDD4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86 (17.8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B7B0A90" w14:textId="7EBA03D8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18 (0.88~1.5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A511BB0" w14:textId="413280C3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259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4A025ED" w14:textId="49828617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17 (0.86~1.58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EDBB9A8" w14:textId="2F5F049C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11</w:t>
            </w:r>
          </w:p>
        </w:tc>
      </w:tr>
      <w:tr w:rsidR="005B3057" w14:paraId="4962A941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723BE5D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14ACCB5" w14:textId="47DFBBF5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D9BE3D6" w14:textId="6B40AFDB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8 (19.5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0808FC3" w14:textId="2BA766EF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7 (0.94~2.0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F1811F8" w14:textId="536562DF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97620AD" w14:textId="2C1D9FCF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6 (0.85~1.86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3D04E8F" w14:textId="0788A14B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252</w:t>
            </w:r>
          </w:p>
        </w:tc>
      </w:tr>
      <w:tr w:rsidR="005B3057" w14:paraId="2AF1C79C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903EC44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568BDBBF" w14:textId="6D3A7175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E7A0F91" w14:textId="4D46CA56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9 (14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BB41E12" w14:textId="25CCFCD3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7F25DB4" w14:textId="6C8CEA85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7801689A" w14:textId="1840F38C" w:rsidR="005B3057" w:rsidRDefault="00D51916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916CE35" w14:textId="322477D3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B3057" w14:paraId="271708CE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88364EB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03C35C86" w14:textId="761F82F9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8C1294A" w14:textId="3C15A4CE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92 (15.6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559E6F5" w14:textId="256053CC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15 (0.79~1.67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4FE0E36" w14:textId="0C5CFB52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47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2173F2DA" w14:textId="4940C552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14 (0.78~1.66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83868BD" w14:textId="662224FF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1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B3057" w14:paraId="42BD25FB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9B9A146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16CDD7D" w14:textId="31F072D5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879BCD4" w14:textId="7C9C6EFD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86 (17.8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14E089A" w14:textId="185AD148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6 (0.93~1.99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49ACD1E3" w14:textId="6F1B63E3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5FCD86C" w14:textId="738ED542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3 (0.9</w:t>
            </w:r>
            <w:r w:rsidR="00D51916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~1.9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50074A60" w14:textId="4431A5E9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 w:rsidR="005B3057" w14:paraId="1B8415B8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D66F79B" w14:textId="77777777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235E4F4" w14:textId="70723044" w:rsidR="005B3057" w:rsidRDefault="005B3057" w:rsidP="005B3057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089D30FF" w14:textId="3FB6AE84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8 (19.5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116D5DA3" w14:textId="5E51D3BF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58 (1.01~2.47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BADF621" w14:textId="04351F68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BC82781" w14:textId="0502842B" w:rsidR="005B3057" w:rsidRDefault="005B3057" w:rsidP="005B3057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43 (0.91~2.2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58A05FB2" w14:textId="4C951F9D" w:rsidR="005B3057" w:rsidRDefault="005B3057" w:rsidP="005B3057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</w:pPr>
            <w:r w:rsidRPr="00D51916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</w:tr>
    </w:tbl>
    <w:p w14:paraId="11BDB589" w14:textId="4DACCB7B" w:rsidR="00764CA1" w:rsidRDefault="00000000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lastRenderedPageBreak/>
        <w:t>DM, diabetes mellitus;</w:t>
      </w:r>
      <w:r w:rsidR="007571CA" w:rsidRPr="007571CA">
        <w:rPr>
          <w:sz w:val="18"/>
          <w:szCs w:val="18"/>
        </w:rPr>
        <w:t xml:space="preserve"> </w:t>
      </w:r>
      <w:r w:rsidR="007571CA">
        <w:rPr>
          <w:sz w:val="18"/>
          <w:szCs w:val="18"/>
        </w:rPr>
        <w:t>HF, heart failure;</w:t>
      </w:r>
      <w:r>
        <w:rPr>
          <w:sz w:val="18"/>
          <w:szCs w:val="18"/>
        </w:rPr>
        <w:t xml:space="preserve"> </w:t>
      </w:r>
      <w:r>
        <w:rPr>
          <w:rFonts w:cs="Times New Roman"/>
          <w:color w:val="000000"/>
          <w:kern w:val="0"/>
          <w:sz w:val="18"/>
          <w:szCs w:val="18"/>
          <w:lang w:bidi="ar"/>
        </w:rPr>
        <w:t xml:space="preserve">HR, hazard ratio; </w:t>
      </w:r>
      <w:r>
        <w:rPr>
          <w:sz w:val="18"/>
          <w:szCs w:val="18"/>
        </w:rPr>
        <w:t xml:space="preserve">Lp(a), lipoprotein (a); </w:t>
      </w:r>
      <w:r w:rsidR="00A3223E" w:rsidRPr="00560039">
        <w:rPr>
          <w:rFonts w:cs="Times New Roman"/>
          <w:sz w:val="18"/>
          <w:szCs w:val="18"/>
        </w:rPr>
        <w:t>MACE, major adverse cardiovascular event</w:t>
      </w:r>
      <w:r w:rsidR="00A3223E">
        <w:rPr>
          <w:rFonts w:cs="Times New Roman"/>
          <w:sz w:val="18"/>
          <w:szCs w:val="18"/>
        </w:rPr>
        <w:t xml:space="preserve"> (</w:t>
      </w:r>
      <w:r w:rsidR="00A3223E" w:rsidRPr="00947B6C">
        <w:rPr>
          <w:rFonts w:cs="Times New Roman"/>
          <w:sz w:val="18"/>
          <w:szCs w:val="18"/>
        </w:rPr>
        <w:t>a composite of all-cause death, recurren</w:t>
      </w:r>
      <w:r w:rsidR="00A3223E">
        <w:rPr>
          <w:rFonts w:cs="Times New Roman"/>
          <w:sz w:val="18"/>
          <w:szCs w:val="18"/>
        </w:rPr>
        <w:t>t myocardial infarction</w:t>
      </w:r>
      <w:r w:rsidR="00A3223E" w:rsidRPr="00947B6C">
        <w:rPr>
          <w:rFonts w:cs="Times New Roman"/>
          <w:sz w:val="18"/>
          <w:szCs w:val="18"/>
        </w:rPr>
        <w:t>, and stroke</w:t>
      </w:r>
      <w:r w:rsidR="00A3223E">
        <w:rPr>
          <w:rFonts w:cs="Times New Roman"/>
          <w:sz w:val="18"/>
          <w:szCs w:val="18"/>
        </w:rPr>
        <w:t>)</w:t>
      </w:r>
      <w:r>
        <w:rPr>
          <w:sz w:val="18"/>
          <w:szCs w:val="18"/>
        </w:rPr>
        <w:t>; reMI, recurrent myocardial infarction.</w:t>
      </w:r>
    </w:p>
    <w:p w14:paraId="35EA13B3" w14:textId="5FD58071" w:rsidR="00764CA1" w:rsidRDefault="00000000">
      <w:pPr>
        <w:widowControl/>
        <w:jc w:val="left"/>
      </w:pPr>
      <w:r>
        <w:rPr>
          <w:sz w:val="18"/>
          <w:szCs w:val="18"/>
        </w:rPr>
        <w:t xml:space="preserve">* Adjusted for </w:t>
      </w:r>
      <w:bookmarkEnd w:id="1"/>
      <w:r>
        <w:rPr>
          <w:rFonts w:cs="Times New Roman"/>
          <w:color w:val="000000"/>
          <w:kern w:val="0"/>
          <w:sz w:val="18"/>
          <w:szCs w:val="18"/>
          <w:lang w:bidi="ar"/>
        </w:rPr>
        <w:t>age, sex, body mass index, hypertension, dyslipidemia, peripheral artery disease, chronic kidney disease, previous history of myocardial infarction and percutaneous coronary intervention, Killip</w:t>
      </w:r>
      <w:r w:rsidR="008760F7">
        <w:rPr>
          <w:rFonts w:cs="Times New Roman"/>
          <w:color w:val="000000"/>
          <w:kern w:val="0"/>
          <w:sz w:val="18"/>
          <w:szCs w:val="18"/>
          <w:lang w:bidi="ar"/>
        </w:rPr>
        <w:t xml:space="preserve"> class</w:t>
      </w:r>
      <w:r>
        <w:rPr>
          <w:rFonts w:cs="Times New Roman"/>
          <w:color w:val="000000"/>
          <w:kern w:val="0"/>
          <w:sz w:val="18"/>
          <w:szCs w:val="18"/>
          <w:lang w:bidi="ar"/>
        </w:rPr>
        <w:t>, the Global Registry of Acute Coronary Events risk score, multiple vessels disease, estimated glomerular filtration rate, left ventricular ejection fraction, and levels of total cholesterol, low-density lipoprotein cholesterol and high-sensitivity C-reactive protein, as well as the baseline and peak value of cardiac troponin I and N-terminal pro-B-type natriuretic peptide.</w:t>
      </w:r>
    </w:p>
    <w:p w14:paraId="70028614" w14:textId="77777777" w:rsidR="00764CA1" w:rsidRDefault="00764CA1">
      <w:pPr>
        <w:rPr>
          <w:sz w:val="18"/>
          <w:szCs w:val="18"/>
        </w:rPr>
      </w:pPr>
    </w:p>
    <w:sectPr w:rsidR="00764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8"/>
    <w:rsid w:val="A1C553B5"/>
    <w:rsid w:val="CDF72998"/>
    <w:rsid w:val="DBBAD659"/>
    <w:rsid w:val="E1EF510F"/>
    <w:rsid w:val="E65D3121"/>
    <w:rsid w:val="EADEACF6"/>
    <w:rsid w:val="EDB7D4C3"/>
    <w:rsid w:val="F9F7671A"/>
    <w:rsid w:val="FB8F8C5A"/>
    <w:rsid w:val="000E4033"/>
    <w:rsid w:val="001D06C2"/>
    <w:rsid w:val="00216FCD"/>
    <w:rsid w:val="002924E3"/>
    <w:rsid w:val="00442149"/>
    <w:rsid w:val="004F38A9"/>
    <w:rsid w:val="00561A99"/>
    <w:rsid w:val="005B3057"/>
    <w:rsid w:val="005F1327"/>
    <w:rsid w:val="0061306E"/>
    <w:rsid w:val="00622075"/>
    <w:rsid w:val="006507B9"/>
    <w:rsid w:val="006614E4"/>
    <w:rsid w:val="007305DE"/>
    <w:rsid w:val="007571CA"/>
    <w:rsid w:val="00764CA1"/>
    <w:rsid w:val="007D7725"/>
    <w:rsid w:val="00840656"/>
    <w:rsid w:val="00847BA8"/>
    <w:rsid w:val="0087302B"/>
    <w:rsid w:val="008760F7"/>
    <w:rsid w:val="008B221C"/>
    <w:rsid w:val="008D6E50"/>
    <w:rsid w:val="009350E5"/>
    <w:rsid w:val="009818B7"/>
    <w:rsid w:val="009D232C"/>
    <w:rsid w:val="00A01ED0"/>
    <w:rsid w:val="00A2515C"/>
    <w:rsid w:val="00A3223E"/>
    <w:rsid w:val="00A52C0F"/>
    <w:rsid w:val="00A92B2B"/>
    <w:rsid w:val="00B90D2F"/>
    <w:rsid w:val="00C73153"/>
    <w:rsid w:val="00C86826"/>
    <w:rsid w:val="00D11A68"/>
    <w:rsid w:val="00D46458"/>
    <w:rsid w:val="00D51916"/>
    <w:rsid w:val="00DB62B6"/>
    <w:rsid w:val="00DE424F"/>
    <w:rsid w:val="00E37F1E"/>
    <w:rsid w:val="00ED2B0A"/>
    <w:rsid w:val="00F51C1D"/>
    <w:rsid w:val="4FF8A916"/>
    <w:rsid w:val="4FFF2E28"/>
    <w:rsid w:val="5F8E01B2"/>
    <w:rsid w:val="6B7B4A08"/>
    <w:rsid w:val="7F635EE9"/>
    <w:rsid w:val="7F7E2063"/>
    <w:rsid w:val="7FFFF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B7073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33</cp:revision>
  <dcterms:created xsi:type="dcterms:W3CDTF">2022-05-24T14:53:00Z</dcterms:created>
  <dcterms:modified xsi:type="dcterms:W3CDTF">2023-06-05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833B96B1E56610F937111649F21FF07_42</vt:lpwstr>
  </property>
</Properties>
</file>